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111974" w14:textId="65B4A97B" w:rsidR="00EB5603" w:rsidRPr="00EB5603" w:rsidRDefault="00EB5603" w:rsidP="00EB5603">
      <w:pPr>
        <w:spacing w:line="360" w:lineRule="auto"/>
        <w:rPr>
          <w:rFonts w:asciiTheme="majorBidi" w:hAnsiTheme="majorBidi" w:cstheme="majorBidi"/>
          <w:color w:val="FF0000"/>
        </w:rPr>
      </w:pPr>
      <w:r w:rsidRPr="00E10512">
        <w:rPr>
          <w:rFonts w:asciiTheme="majorBidi" w:hAnsiTheme="majorBidi" w:cstheme="majorBidi"/>
          <w:b/>
          <w:bCs/>
        </w:rPr>
        <w:t xml:space="preserve">Supplementary table: </w:t>
      </w:r>
      <w:r w:rsidRPr="00EB5603">
        <w:rPr>
          <w:rFonts w:asciiTheme="majorBidi" w:hAnsiTheme="majorBidi" w:cstheme="majorBidi"/>
        </w:rPr>
        <w:t>Descriptive statistics of different parameters of 2400 studied families</w:t>
      </w:r>
    </w:p>
    <w:tbl>
      <w:tblPr>
        <w:tblStyle w:val="TableGrid"/>
        <w:tblW w:w="9710" w:type="dxa"/>
        <w:tblLook w:val="04A0" w:firstRow="1" w:lastRow="0" w:firstColumn="1" w:lastColumn="0" w:noHBand="0" w:noVBand="1"/>
      </w:tblPr>
      <w:tblGrid>
        <w:gridCol w:w="5575"/>
        <w:gridCol w:w="1980"/>
        <w:gridCol w:w="2155"/>
      </w:tblGrid>
      <w:tr w:rsidR="00EB5603" w:rsidRPr="00EB5603" w14:paraId="3D59E361" w14:textId="77777777" w:rsidTr="0063100F">
        <w:trPr>
          <w:trHeight w:val="400"/>
        </w:trPr>
        <w:tc>
          <w:tcPr>
            <w:tcW w:w="5575" w:type="dxa"/>
            <w:shd w:val="clear" w:color="auto" w:fill="D9D9D9" w:themeFill="background1" w:themeFillShade="D9"/>
          </w:tcPr>
          <w:p w14:paraId="610A5210" w14:textId="297FAE41" w:rsidR="00EB5603" w:rsidRPr="0063100F" w:rsidRDefault="0063100F" w:rsidP="0063100F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Variable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63FB2CFA" w14:textId="77777777" w:rsidR="00EB5603" w:rsidRPr="0063100F" w:rsidRDefault="00EB5603" w:rsidP="006310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3100F">
              <w:rPr>
                <w:rFonts w:asciiTheme="majorBidi" w:hAnsiTheme="majorBidi" w:cstheme="majorBidi"/>
                <w:b/>
                <w:bCs/>
              </w:rPr>
              <w:t>score</w:t>
            </w:r>
          </w:p>
        </w:tc>
        <w:tc>
          <w:tcPr>
            <w:tcW w:w="2155" w:type="dxa"/>
            <w:shd w:val="clear" w:color="auto" w:fill="D9D9D9" w:themeFill="background1" w:themeFillShade="D9"/>
          </w:tcPr>
          <w:p w14:paraId="35F97067" w14:textId="27616098" w:rsidR="00EB5603" w:rsidRPr="0063100F" w:rsidRDefault="00EB5603" w:rsidP="006310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3100F">
              <w:rPr>
                <w:rFonts w:asciiTheme="majorBidi" w:hAnsiTheme="majorBidi" w:cstheme="majorBidi"/>
                <w:b/>
                <w:bCs/>
              </w:rPr>
              <w:t>N</w:t>
            </w:r>
            <w:r w:rsidR="0063100F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63100F">
              <w:rPr>
                <w:rFonts w:asciiTheme="majorBidi" w:hAnsiTheme="majorBidi" w:cstheme="majorBidi"/>
                <w:b/>
                <w:bCs/>
              </w:rPr>
              <w:t>(%)</w:t>
            </w:r>
          </w:p>
        </w:tc>
      </w:tr>
      <w:tr w:rsidR="00EB5603" w:rsidRPr="00EB5603" w14:paraId="0E5E81CB" w14:textId="77777777" w:rsidTr="0063100F">
        <w:trPr>
          <w:trHeight w:val="2466"/>
        </w:trPr>
        <w:tc>
          <w:tcPr>
            <w:tcW w:w="5575" w:type="dxa"/>
          </w:tcPr>
          <w:p w14:paraId="3C74D069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Husband education:  Non-applicable </w:t>
            </w:r>
          </w:p>
          <w:p w14:paraId="686C339E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            Illiterate</w:t>
            </w:r>
          </w:p>
          <w:p w14:paraId="1A052EAF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            Less than secondary</w:t>
            </w:r>
          </w:p>
          <w:p w14:paraId="53DCB3D5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            Secondary</w:t>
            </w:r>
          </w:p>
          <w:p w14:paraId="54EBDE6D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            University</w:t>
            </w:r>
          </w:p>
          <w:p w14:paraId="77C0D296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            Post graduate</w:t>
            </w:r>
          </w:p>
        </w:tc>
        <w:tc>
          <w:tcPr>
            <w:tcW w:w="1980" w:type="dxa"/>
          </w:tcPr>
          <w:p w14:paraId="3B5BC046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0</w:t>
            </w:r>
          </w:p>
          <w:p w14:paraId="49EC19F7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2</w:t>
            </w:r>
          </w:p>
          <w:p w14:paraId="01ACFF16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4</w:t>
            </w:r>
          </w:p>
          <w:p w14:paraId="64C2A71D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6</w:t>
            </w:r>
          </w:p>
          <w:p w14:paraId="1A91DF41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8</w:t>
            </w:r>
          </w:p>
          <w:p w14:paraId="692E7151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155" w:type="dxa"/>
          </w:tcPr>
          <w:p w14:paraId="35BE0CD0" w14:textId="1C92E1A9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237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9.9)</w:t>
            </w:r>
          </w:p>
          <w:p w14:paraId="56FE5FFA" w14:textId="307F3EA4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90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7.9)</w:t>
            </w:r>
          </w:p>
          <w:p w14:paraId="77B4E08B" w14:textId="41B3F9B4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377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15.7)</w:t>
            </w:r>
          </w:p>
          <w:p w14:paraId="711735D2" w14:textId="509365C4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863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36.0)</w:t>
            </w:r>
          </w:p>
          <w:p w14:paraId="2278A6E9" w14:textId="60F5CBAC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589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24.5)</w:t>
            </w:r>
          </w:p>
          <w:p w14:paraId="09A80899" w14:textId="065A58BC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44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6.0)</w:t>
            </w:r>
          </w:p>
        </w:tc>
      </w:tr>
      <w:tr w:rsidR="00EB5603" w:rsidRPr="00EB5603" w14:paraId="148CBD2F" w14:textId="77777777" w:rsidTr="0063100F">
        <w:trPr>
          <w:trHeight w:val="2451"/>
        </w:trPr>
        <w:tc>
          <w:tcPr>
            <w:tcW w:w="5575" w:type="dxa"/>
          </w:tcPr>
          <w:p w14:paraId="5AA602AA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Wife education:  Non-applicable</w:t>
            </w:r>
          </w:p>
          <w:p w14:paraId="2DC11D42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            Illiterate</w:t>
            </w:r>
          </w:p>
          <w:p w14:paraId="648C3D39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            Less than secondary</w:t>
            </w:r>
          </w:p>
          <w:p w14:paraId="7315A226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            Secondary</w:t>
            </w:r>
          </w:p>
          <w:p w14:paraId="1FFA81F8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            University</w:t>
            </w:r>
          </w:p>
          <w:p w14:paraId="6858CBCD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            Post graduate</w:t>
            </w:r>
          </w:p>
        </w:tc>
        <w:tc>
          <w:tcPr>
            <w:tcW w:w="1980" w:type="dxa"/>
          </w:tcPr>
          <w:p w14:paraId="318F66F8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0</w:t>
            </w:r>
          </w:p>
          <w:p w14:paraId="656DF65B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2</w:t>
            </w:r>
          </w:p>
          <w:p w14:paraId="4690FF17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4</w:t>
            </w:r>
          </w:p>
          <w:p w14:paraId="4396DCC3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6</w:t>
            </w:r>
          </w:p>
          <w:p w14:paraId="0DA002A7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8</w:t>
            </w:r>
          </w:p>
          <w:p w14:paraId="4E928407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155" w:type="dxa"/>
          </w:tcPr>
          <w:p w14:paraId="65DFE5B2" w14:textId="4367F622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15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4.8)</w:t>
            </w:r>
          </w:p>
          <w:p w14:paraId="597BBFBE" w14:textId="73E8C204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248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10.3)</w:t>
            </w:r>
          </w:p>
          <w:p w14:paraId="7B77D34E" w14:textId="36A1AFF9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295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12.3)</w:t>
            </w:r>
          </w:p>
          <w:p w14:paraId="3EF25E22" w14:textId="3C5C291A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886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36.9)</w:t>
            </w:r>
          </w:p>
          <w:p w14:paraId="73120F7F" w14:textId="21A11981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735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30.6)</w:t>
            </w:r>
          </w:p>
          <w:p w14:paraId="16E9707A" w14:textId="0EF32A0E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21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5.0)</w:t>
            </w:r>
          </w:p>
        </w:tc>
      </w:tr>
      <w:tr w:rsidR="00EB5603" w:rsidRPr="00EB5603" w14:paraId="7BF35FF7" w14:textId="77777777" w:rsidTr="0063100F">
        <w:trPr>
          <w:trHeight w:val="3269"/>
        </w:trPr>
        <w:tc>
          <w:tcPr>
            <w:tcW w:w="5575" w:type="dxa"/>
          </w:tcPr>
          <w:p w14:paraId="764264C6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Husband job*: Non-applicable</w:t>
            </w:r>
          </w:p>
          <w:p w14:paraId="6C2102AD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Non-working</w:t>
            </w:r>
          </w:p>
          <w:p w14:paraId="4970A5B3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Unskilled manual workers</w:t>
            </w:r>
            <w:r w:rsidRPr="00EB5603">
              <w:rPr>
                <w:rFonts w:asciiTheme="majorBidi" w:hAnsiTheme="majorBidi" w:cstheme="majorBidi"/>
              </w:rPr>
              <w:br/>
              <w:t xml:space="preserve">                        Skilled manual workers</w:t>
            </w:r>
          </w:p>
          <w:p w14:paraId="0191B1CD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Army/police solders &amp;NCO</w:t>
            </w:r>
          </w:p>
          <w:p w14:paraId="4D5EBCEB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Business/trades</w:t>
            </w:r>
          </w:p>
          <w:p w14:paraId="46826D19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Clerks/offices workers </w:t>
            </w:r>
          </w:p>
          <w:p w14:paraId="14A02257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Professional</w:t>
            </w:r>
          </w:p>
        </w:tc>
        <w:tc>
          <w:tcPr>
            <w:tcW w:w="1980" w:type="dxa"/>
          </w:tcPr>
          <w:p w14:paraId="5E52174E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0</w:t>
            </w:r>
          </w:p>
          <w:p w14:paraId="0E54F1EB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0</w:t>
            </w:r>
          </w:p>
          <w:p w14:paraId="6BD16B08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</w:t>
            </w:r>
          </w:p>
          <w:p w14:paraId="5C04079E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2</w:t>
            </w:r>
          </w:p>
          <w:p w14:paraId="21A52007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3</w:t>
            </w:r>
          </w:p>
          <w:p w14:paraId="56CA6809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4</w:t>
            </w:r>
          </w:p>
          <w:p w14:paraId="2E0603A7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5</w:t>
            </w:r>
          </w:p>
          <w:p w14:paraId="37C6E41A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155" w:type="dxa"/>
          </w:tcPr>
          <w:p w14:paraId="64298964" w14:textId="46E65FB9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209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8.7)</w:t>
            </w:r>
          </w:p>
          <w:p w14:paraId="2888BA44" w14:textId="56FD1A4A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33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5.4)</w:t>
            </w:r>
          </w:p>
          <w:p w14:paraId="205E7CA0" w14:textId="2CF1E579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284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11.8)</w:t>
            </w:r>
          </w:p>
          <w:p w14:paraId="63DFC942" w14:textId="26051B3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610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25.4)</w:t>
            </w:r>
          </w:p>
          <w:p w14:paraId="1B38DF97" w14:textId="654F15D3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29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1.2)</w:t>
            </w:r>
          </w:p>
          <w:p w14:paraId="6FE66BEF" w14:textId="4D482F65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294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12.3)</w:t>
            </w:r>
          </w:p>
          <w:p w14:paraId="75C7A5FC" w14:textId="0A111B12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284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11.8)</w:t>
            </w:r>
          </w:p>
          <w:p w14:paraId="07379FA0" w14:textId="38ED7E3F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557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23.2)</w:t>
            </w:r>
          </w:p>
        </w:tc>
      </w:tr>
      <w:tr w:rsidR="00EB5603" w:rsidRPr="00EB5603" w14:paraId="78962043" w14:textId="77777777" w:rsidTr="0063100F">
        <w:trPr>
          <w:trHeight w:val="3283"/>
        </w:trPr>
        <w:tc>
          <w:tcPr>
            <w:tcW w:w="5575" w:type="dxa"/>
          </w:tcPr>
          <w:p w14:paraId="42B57254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Wife job*:         Non-applicable</w:t>
            </w:r>
          </w:p>
          <w:p w14:paraId="45EFD410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Housewives</w:t>
            </w:r>
          </w:p>
          <w:p w14:paraId="1CA73199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Unskilled manual workers</w:t>
            </w:r>
            <w:r w:rsidRPr="00EB5603">
              <w:rPr>
                <w:rFonts w:asciiTheme="majorBidi" w:hAnsiTheme="majorBidi" w:cstheme="majorBidi"/>
              </w:rPr>
              <w:br/>
              <w:t xml:space="preserve">                        Skilled manual workers</w:t>
            </w:r>
          </w:p>
          <w:p w14:paraId="55266E82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Army/police solders &amp;NCO</w:t>
            </w:r>
          </w:p>
          <w:p w14:paraId="3E6A4658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Business/trades</w:t>
            </w:r>
          </w:p>
          <w:p w14:paraId="0E198500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Clerks/offices workers </w:t>
            </w:r>
          </w:p>
          <w:p w14:paraId="040FFB1D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Professional</w:t>
            </w:r>
          </w:p>
        </w:tc>
        <w:tc>
          <w:tcPr>
            <w:tcW w:w="1980" w:type="dxa"/>
          </w:tcPr>
          <w:p w14:paraId="74213E28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0</w:t>
            </w:r>
          </w:p>
          <w:p w14:paraId="3A5A6E55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0</w:t>
            </w:r>
          </w:p>
          <w:p w14:paraId="3A4778A3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</w:t>
            </w:r>
          </w:p>
          <w:p w14:paraId="62EBE32C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2</w:t>
            </w:r>
          </w:p>
          <w:p w14:paraId="0E7706A6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3</w:t>
            </w:r>
          </w:p>
          <w:p w14:paraId="0746C4DB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4</w:t>
            </w:r>
          </w:p>
          <w:p w14:paraId="40FAC207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5</w:t>
            </w:r>
          </w:p>
          <w:p w14:paraId="6EF2506B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155" w:type="dxa"/>
          </w:tcPr>
          <w:p w14:paraId="61041CD1" w14:textId="2ACA961C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01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4.2)</w:t>
            </w:r>
          </w:p>
          <w:p w14:paraId="75D2792E" w14:textId="1BE4923B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445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60.2)</w:t>
            </w:r>
          </w:p>
          <w:p w14:paraId="267FD233" w14:textId="5C1E926F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76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3.2)</w:t>
            </w:r>
          </w:p>
          <w:p w14:paraId="10AFA501" w14:textId="2E24FD85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56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2.3)</w:t>
            </w:r>
          </w:p>
          <w:p w14:paraId="3D59CCDD" w14:textId="0A85128A" w:rsidR="00EB5603" w:rsidRPr="00DE0246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E0246">
              <w:rPr>
                <w:rFonts w:asciiTheme="majorBidi" w:hAnsiTheme="majorBidi" w:cstheme="majorBidi"/>
              </w:rPr>
              <w:t>3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DE0246">
              <w:rPr>
                <w:rFonts w:asciiTheme="majorBidi" w:hAnsiTheme="majorBidi" w:cstheme="majorBidi"/>
              </w:rPr>
              <w:t>(0.1)</w:t>
            </w:r>
          </w:p>
          <w:p w14:paraId="39150849" w14:textId="4E757136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27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1.1)</w:t>
            </w:r>
          </w:p>
          <w:p w14:paraId="76EBB5BA" w14:textId="7ADEBFEA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210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8.8)</w:t>
            </w:r>
          </w:p>
          <w:p w14:paraId="4BA79F46" w14:textId="1562658E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484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20.1)</w:t>
            </w:r>
          </w:p>
        </w:tc>
      </w:tr>
      <w:tr w:rsidR="00EB5603" w:rsidRPr="00EB5603" w14:paraId="4238A54A" w14:textId="77777777" w:rsidTr="0063100F">
        <w:trPr>
          <w:trHeight w:val="400"/>
        </w:trPr>
        <w:tc>
          <w:tcPr>
            <w:tcW w:w="5575" w:type="dxa"/>
          </w:tcPr>
          <w:p w14:paraId="32609065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Husband work contract:  Non-applicable</w:t>
            </w:r>
          </w:p>
          <w:p w14:paraId="3D903574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lastRenderedPageBreak/>
              <w:t xml:space="preserve">                                             Non-working</w:t>
            </w:r>
          </w:p>
          <w:p w14:paraId="605F76E9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                   Temporary contract</w:t>
            </w:r>
          </w:p>
          <w:p w14:paraId="4961A555" w14:textId="7FCF6DD3" w:rsidR="00DE0246" w:rsidRPr="00EB5603" w:rsidRDefault="00EB5603" w:rsidP="000C2BF5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                   Permanent contract  </w:t>
            </w:r>
          </w:p>
        </w:tc>
        <w:tc>
          <w:tcPr>
            <w:tcW w:w="1980" w:type="dxa"/>
          </w:tcPr>
          <w:p w14:paraId="42107BCE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lastRenderedPageBreak/>
              <w:t>0</w:t>
            </w:r>
          </w:p>
          <w:p w14:paraId="0D6A6415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lastRenderedPageBreak/>
              <w:t>0</w:t>
            </w:r>
          </w:p>
          <w:p w14:paraId="458E2FBA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</w:t>
            </w:r>
          </w:p>
          <w:p w14:paraId="7AC9D1F3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155" w:type="dxa"/>
          </w:tcPr>
          <w:p w14:paraId="2B88603F" w14:textId="19B6D051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lastRenderedPageBreak/>
              <w:t>209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8.7)</w:t>
            </w:r>
          </w:p>
          <w:p w14:paraId="29E12C3A" w14:textId="4DB0FBC0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lastRenderedPageBreak/>
              <w:t>133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5.4)</w:t>
            </w:r>
          </w:p>
          <w:p w14:paraId="3E6A70A8" w14:textId="22C3D43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421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17.5)</w:t>
            </w:r>
          </w:p>
          <w:p w14:paraId="1470B0BB" w14:textId="7BDE71D5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637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68.2)</w:t>
            </w:r>
          </w:p>
        </w:tc>
      </w:tr>
      <w:tr w:rsidR="00EB5603" w:rsidRPr="00EB5603" w14:paraId="0AEC8F64" w14:textId="77777777" w:rsidTr="0063100F">
        <w:trPr>
          <w:trHeight w:val="142"/>
        </w:trPr>
        <w:tc>
          <w:tcPr>
            <w:tcW w:w="5575" w:type="dxa"/>
          </w:tcPr>
          <w:p w14:paraId="1229D9EF" w14:textId="5045AF0D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lastRenderedPageBreak/>
              <w:t xml:space="preserve">Husband work </w:t>
            </w:r>
            <w:r w:rsidR="00DE0246">
              <w:rPr>
                <w:rFonts w:asciiTheme="majorBidi" w:hAnsiTheme="majorBidi" w:cstheme="majorBidi"/>
              </w:rPr>
              <w:t>hours</w:t>
            </w:r>
            <w:r w:rsidRPr="00EB5603">
              <w:rPr>
                <w:rFonts w:asciiTheme="majorBidi" w:hAnsiTheme="majorBidi" w:cstheme="majorBidi"/>
              </w:rPr>
              <w:t xml:space="preserve">:  </w:t>
            </w:r>
            <w:r w:rsidR="00DE0246">
              <w:rPr>
                <w:rFonts w:asciiTheme="majorBidi" w:hAnsiTheme="majorBidi" w:cstheme="majorBidi"/>
              </w:rPr>
              <w:t xml:space="preserve">     </w:t>
            </w:r>
            <w:r w:rsidRPr="00EB5603">
              <w:rPr>
                <w:rFonts w:asciiTheme="majorBidi" w:hAnsiTheme="majorBidi" w:cstheme="majorBidi"/>
              </w:rPr>
              <w:t>Non-applicable</w:t>
            </w:r>
          </w:p>
          <w:p w14:paraId="6A9A5554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                   Non-working</w:t>
            </w:r>
          </w:p>
          <w:p w14:paraId="3DC85780" w14:textId="66E71C5C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                   </w:t>
            </w:r>
            <w:r w:rsidR="00DE0246">
              <w:rPr>
                <w:rFonts w:asciiTheme="majorBidi" w:hAnsiTheme="majorBidi" w:cstheme="majorBidi"/>
              </w:rPr>
              <w:t>Part-time</w:t>
            </w:r>
          </w:p>
          <w:p w14:paraId="49D19720" w14:textId="68E26DDE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                   </w:t>
            </w:r>
            <w:r w:rsidR="00DE0246">
              <w:rPr>
                <w:rFonts w:asciiTheme="majorBidi" w:hAnsiTheme="majorBidi" w:cstheme="majorBidi"/>
              </w:rPr>
              <w:t>Full-time</w:t>
            </w:r>
            <w:r w:rsidRPr="00EB5603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980" w:type="dxa"/>
          </w:tcPr>
          <w:p w14:paraId="089F875C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0</w:t>
            </w:r>
          </w:p>
          <w:p w14:paraId="6B189B01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0</w:t>
            </w:r>
          </w:p>
          <w:p w14:paraId="29FF5340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</w:t>
            </w:r>
          </w:p>
          <w:p w14:paraId="432988A7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155" w:type="dxa"/>
          </w:tcPr>
          <w:p w14:paraId="2B6C56AC" w14:textId="4D6020FD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209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8.7)</w:t>
            </w:r>
          </w:p>
          <w:p w14:paraId="7645BC74" w14:textId="6DD988C0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33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5.4)</w:t>
            </w:r>
          </w:p>
          <w:p w14:paraId="6C5BA247" w14:textId="40112C33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456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19.0)</w:t>
            </w:r>
          </w:p>
          <w:p w14:paraId="126D6C9D" w14:textId="7114A52A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602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66.8)</w:t>
            </w:r>
          </w:p>
        </w:tc>
      </w:tr>
      <w:tr w:rsidR="00EB5603" w:rsidRPr="00EB5603" w14:paraId="08ABA023" w14:textId="77777777" w:rsidTr="0063100F">
        <w:trPr>
          <w:trHeight w:val="142"/>
        </w:trPr>
        <w:tc>
          <w:tcPr>
            <w:tcW w:w="5575" w:type="dxa"/>
          </w:tcPr>
          <w:p w14:paraId="3045A654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Wife work contract:          Non-applicable</w:t>
            </w:r>
          </w:p>
          <w:p w14:paraId="7B0AA46D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                   Housewives</w:t>
            </w:r>
          </w:p>
          <w:p w14:paraId="6252E77A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                   Temporary contract</w:t>
            </w:r>
          </w:p>
          <w:p w14:paraId="21871328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                   Permanent contract  </w:t>
            </w:r>
          </w:p>
        </w:tc>
        <w:tc>
          <w:tcPr>
            <w:tcW w:w="1980" w:type="dxa"/>
          </w:tcPr>
          <w:p w14:paraId="55F6A538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0</w:t>
            </w:r>
          </w:p>
          <w:p w14:paraId="722D3E51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0</w:t>
            </w:r>
          </w:p>
          <w:p w14:paraId="4CBC959F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</w:t>
            </w:r>
          </w:p>
          <w:p w14:paraId="79C4D9B0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155" w:type="dxa"/>
          </w:tcPr>
          <w:p w14:paraId="0FE0287B" w14:textId="2B1F7693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01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4.2)</w:t>
            </w:r>
          </w:p>
          <w:p w14:paraId="257DADC2" w14:textId="54325CD0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445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60.2)</w:t>
            </w:r>
          </w:p>
          <w:p w14:paraId="617FB25B" w14:textId="5DF9D3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46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6.1)</w:t>
            </w:r>
          </w:p>
          <w:p w14:paraId="7AEA46D0" w14:textId="3B844FE5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708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29.5)</w:t>
            </w:r>
          </w:p>
        </w:tc>
      </w:tr>
      <w:tr w:rsidR="00EB5603" w:rsidRPr="00EB5603" w14:paraId="661D127F" w14:textId="77777777" w:rsidTr="0063100F">
        <w:trPr>
          <w:trHeight w:val="142"/>
        </w:trPr>
        <w:tc>
          <w:tcPr>
            <w:tcW w:w="5575" w:type="dxa"/>
          </w:tcPr>
          <w:p w14:paraId="263AFDE1" w14:textId="204EB853" w:rsidR="00B421BE" w:rsidRPr="00EB5603" w:rsidRDefault="00B421BE" w:rsidP="00B421BE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Husband work </w:t>
            </w:r>
            <w:r>
              <w:rPr>
                <w:rFonts w:asciiTheme="majorBidi" w:hAnsiTheme="majorBidi" w:cstheme="majorBidi"/>
              </w:rPr>
              <w:t>hours</w:t>
            </w:r>
            <w:r w:rsidRPr="00EB5603">
              <w:rPr>
                <w:rFonts w:asciiTheme="majorBidi" w:hAnsiTheme="majorBidi" w:cstheme="majorBidi"/>
              </w:rPr>
              <w:t xml:space="preserve">:  </w:t>
            </w:r>
            <w:r>
              <w:rPr>
                <w:rFonts w:asciiTheme="majorBidi" w:hAnsiTheme="majorBidi" w:cstheme="majorBidi"/>
              </w:rPr>
              <w:t xml:space="preserve">        </w:t>
            </w:r>
            <w:r w:rsidRPr="00EB5603">
              <w:rPr>
                <w:rFonts w:asciiTheme="majorBidi" w:hAnsiTheme="majorBidi" w:cstheme="majorBidi"/>
              </w:rPr>
              <w:t>Non-applicable</w:t>
            </w:r>
          </w:p>
          <w:p w14:paraId="402A5D81" w14:textId="53B54065" w:rsidR="00B421BE" w:rsidRPr="00EB5603" w:rsidRDefault="00B421BE" w:rsidP="00B421BE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                  </w:t>
            </w:r>
            <w:r>
              <w:rPr>
                <w:rFonts w:asciiTheme="majorBidi" w:hAnsiTheme="majorBidi" w:cstheme="majorBidi"/>
              </w:rPr>
              <w:t>Houswives</w:t>
            </w:r>
          </w:p>
          <w:p w14:paraId="3452039E" w14:textId="77777777" w:rsidR="00B421BE" w:rsidRPr="00EB5603" w:rsidRDefault="00B421BE" w:rsidP="00B421BE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                   </w:t>
            </w:r>
            <w:r>
              <w:rPr>
                <w:rFonts w:asciiTheme="majorBidi" w:hAnsiTheme="majorBidi" w:cstheme="majorBidi"/>
              </w:rPr>
              <w:t>Part-time</w:t>
            </w:r>
          </w:p>
          <w:p w14:paraId="6D323627" w14:textId="49619180" w:rsidR="00EB5603" w:rsidRPr="00EB5603" w:rsidRDefault="00B421BE" w:rsidP="00B421BE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                   </w:t>
            </w:r>
            <w:r>
              <w:rPr>
                <w:rFonts w:asciiTheme="majorBidi" w:hAnsiTheme="majorBidi" w:cstheme="majorBidi"/>
              </w:rPr>
              <w:t>Full-time</w:t>
            </w:r>
          </w:p>
        </w:tc>
        <w:tc>
          <w:tcPr>
            <w:tcW w:w="1980" w:type="dxa"/>
          </w:tcPr>
          <w:p w14:paraId="3A545660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0</w:t>
            </w:r>
          </w:p>
          <w:p w14:paraId="50828368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0</w:t>
            </w:r>
          </w:p>
          <w:p w14:paraId="39F80127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</w:t>
            </w:r>
          </w:p>
          <w:p w14:paraId="7A50FCDF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155" w:type="dxa"/>
          </w:tcPr>
          <w:p w14:paraId="1001F0B3" w14:textId="1A4DF38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01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4.2)</w:t>
            </w:r>
          </w:p>
          <w:p w14:paraId="357BB5E8" w14:textId="7BA594E4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445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60.2)</w:t>
            </w:r>
          </w:p>
          <w:p w14:paraId="65FE4591" w14:textId="48583993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70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7.1)</w:t>
            </w:r>
          </w:p>
          <w:p w14:paraId="66BFC608" w14:textId="02EC8FE0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684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28.5)</w:t>
            </w:r>
          </w:p>
        </w:tc>
      </w:tr>
      <w:tr w:rsidR="00EB5603" w:rsidRPr="00EB5603" w14:paraId="060D9EC9" w14:textId="77777777" w:rsidTr="0063100F">
        <w:trPr>
          <w:trHeight w:val="142"/>
        </w:trPr>
        <w:tc>
          <w:tcPr>
            <w:tcW w:w="5575" w:type="dxa"/>
          </w:tcPr>
          <w:p w14:paraId="045B7A11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Family assets &amp; possessions: Refrigerator</w:t>
            </w:r>
          </w:p>
          <w:p w14:paraId="44668F2E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           Automatic washing machine</w:t>
            </w:r>
          </w:p>
          <w:p w14:paraId="2D8FA99C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                            Smart phone</w:t>
            </w:r>
          </w:p>
          <w:p w14:paraId="7B6A8D9A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                            Air condition</w:t>
            </w:r>
          </w:p>
          <w:p w14:paraId="41C7352C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                            Agricultural land</w:t>
            </w:r>
          </w:p>
          <w:p w14:paraId="124FA5F0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                           Land for housing</w:t>
            </w:r>
          </w:p>
          <w:p w14:paraId="149DB092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                            Shops/animals</w:t>
            </w:r>
          </w:p>
          <w:p w14:paraId="008B965A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                            Another house</w:t>
            </w:r>
          </w:p>
          <w:p w14:paraId="0613AED9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                            Car</w:t>
            </w:r>
          </w:p>
          <w:p w14:paraId="3C277E7E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                            Computer</w:t>
            </w:r>
          </w:p>
        </w:tc>
        <w:tc>
          <w:tcPr>
            <w:tcW w:w="1980" w:type="dxa"/>
          </w:tcPr>
          <w:p w14:paraId="522C8DEF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</w:t>
            </w:r>
          </w:p>
          <w:p w14:paraId="124DE278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</w:t>
            </w:r>
          </w:p>
          <w:p w14:paraId="50F5C480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</w:t>
            </w:r>
          </w:p>
          <w:p w14:paraId="7F803119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</w:t>
            </w:r>
          </w:p>
          <w:p w14:paraId="73E87AAC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</w:t>
            </w:r>
          </w:p>
          <w:p w14:paraId="38B71C95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</w:t>
            </w:r>
          </w:p>
          <w:p w14:paraId="63D062F5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</w:t>
            </w:r>
          </w:p>
          <w:p w14:paraId="4C71413F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</w:t>
            </w:r>
          </w:p>
          <w:p w14:paraId="2FE0EB79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</w:t>
            </w:r>
          </w:p>
          <w:p w14:paraId="62B655C6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155" w:type="dxa"/>
          </w:tcPr>
          <w:p w14:paraId="08057E73" w14:textId="4E8569DB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2354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98.1)</w:t>
            </w:r>
          </w:p>
          <w:p w14:paraId="55D0BC5F" w14:textId="23B0BE68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538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64.1)</w:t>
            </w:r>
          </w:p>
          <w:p w14:paraId="43D76400" w14:textId="0FBEBEF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2258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94.1)</w:t>
            </w:r>
          </w:p>
          <w:p w14:paraId="39242586" w14:textId="59C5AE5B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030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42.9)</w:t>
            </w:r>
          </w:p>
          <w:p w14:paraId="3AC05122" w14:textId="40997260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870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36.0)</w:t>
            </w:r>
          </w:p>
          <w:p w14:paraId="7EF55BD1" w14:textId="4636D515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584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24.3)</w:t>
            </w:r>
          </w:p>
          <w:p w14:paraId="25D0524B" w14:textId="45937D33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666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27.8)</w:t>
            </w:r>
          </w:p>
          <w:p w14:paraId="43F1DA57" w14:textId="4A9EB506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630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26.3)</w:t>
            </w:r>
          </w:p>
          <w:p w14:paraId="3052264E" w14:textId="499DED20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008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42.0)</w:t>
            </w:r>
          </w:p>
          <w:p w14:paraId="5A944AFC" w14:textId="73B3890F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418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59.1)</w:t>
            </w:r>
          </w:p>
        </w:tc>
      </w:tr>
      <w:tr w:rsidR="00EB5603" w:rsidRPr="00EB5603" w14:paraId="716B82B2" w14:textId="77777777" w:rsidTr="0063100F">
        <w:trPr>
          <w:trHeight w:val="1218"/>
        </w:trPr>
        <w:tc>
          <w:tcPr>
            <w:tcW w:w="5575" w:type="dxa"/>
          </w:tcPr>
          <w:p w14:paraId="53913473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Family income from all sources:  Indebt</w:t>
            </w:r>
          </w:p>
          <w:p w14:paraId="0495F8CC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                      Just meet expenses</w:t>
            </w:r>
          </w:p>
          <w:p w14:paraId="0876557F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Meet expenses and emergencies</w:t>
            </w:r>
          </w:p>
          <w:p w14:paraId="3EBAA322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                            Save and invest</w:t>
            </w:r>
          </w:p>
        </w:tc>
        <w:tc>
          <w:tcPr>
            <w:tcW w:w="1980" w:type="dxa"/>
          </w:tcPr>
          <w:p w14:paraId="19111975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0</w:t>
            </w:r>
          </w:p>
          <w:p w14:paraId="400A69A2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</w:t>
            </w:r>
          </w:p>
          <w:p w14:paraId="6A83344E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2</w:t>
            </w:r>
          </w:p>
          <w:p w14:paraId="467A86FA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155" w:type="dxa"/>
          </w:tcPr>
          <w:p w14:paraId="6598FB36" w14:textId="6D23063F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13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4.7)</w:t>
            </w:r>
          </w:p>
          <w:p w14:paraId="38EA3104" w14:textId="5D8908CA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672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28.0)</w:t>
            </w:r>
          </w:p>
          <w:p w14:paraId="0B673D99" w14:textId="11AE0F2E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892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37.2)</w:t>
            </w:r>
          </w:p>
          <w:p w14:paraId="12B2D394" w14:textId="0986C130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723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30.1)</w:t>
            </w:r>
          </w:p>
        </w:tc>
      </w:tr>
      <w:tr w:rsidR="00EB5603" w:rsidRPr="00EB5603" w14:paraId="09313A03" w14:textId="77777777" w:rsidTr="0063100F">
        <w:trPr>
          <w:trHeight w:val="142"/>
        </w:trPr>
        <w:tc>
          <w:tcPr>
            <w:tcW w:w="5575" w:type="dxa"/>
          </w:tcPr>
          <w:p w14:paraId="4481CDC4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Family receives governmental support (subsidized food)</w:t>
            </w:r>
          </w:p>
        </w:tc>
        <w:tc>
          <w:tcPr>
            <w:tcW w:w="1980" w:type="dxa"/>
          </w:tcPr>
          <w:p w14:paraId="42BFAFA5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155" w:type="dxa"/>
          </w:tcPr>
          <w:p w14:paraId="4EC225CE" w14:textId="1C948A34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178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49.1)</w:t>
            </w:r>
          </w:p>
        </w:tc>
      </w:tr>
      <w:tr w:rsidR="00EB5603" w:rsidRPr="00EB5603" w14:paraId="17CE6523" w14:textId="77777777" w:rsidTr="0063100F">
        <w:trPr>
          <w:trHeight w:val="142"/>
        </w:trPr>
        <w:tc>
          <w:tcPr>
            <w:tcW w:w="5575" w:type="dxa"/>
          </w:tcPr>
          <w:p w14:paraId="408B4754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lastRenderedPageBreak/>
              <w:t>Residence: Slum</w:t>
            </w:r>
          </w:p>
          <w:p w14:paraId="3A3C2ADF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Rural</w:t>
            </w:r>
          </w:p>
          <w:p w14:paraId="3145802F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Urban</w:t>
            </w:r>
          </w:p>
        </w:tc>
        <w:tc>
          <w:tcPr>
            <w:tcW w:w="1980" w:type="dxa"/>
          </w:tcPr>
          <w:p w14:paraId="52535660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0</w:t>
            </w:r>
          </w:p>
          <w:p w14:paraId="62258FC4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</w:t>
            </w:r>
          </w:p>
          <w:p w14:paraId="56094BD0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155" w:type="dxa"/>
          </w:tcPr>
          <w:p w14:paraId="3DAE3CD6" w14:textId="6E6B11BE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300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12.5)</w:t>
            </w:r>
          </w:p>
          <w:p w14:paraId="6060A226" w14:textId="13EC61A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200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50.0)</w:t>
            </w:r>
          </w:p>
          <w:p w14:paraId="763985C9" w14:textId="5C1E5D41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900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37.5)</w:t>
            </w:r>
          </w:p>
        </w:tc>
      </w:tr>
      <w:tr w:rsidR="00EB5603" w:rsidRPr="00EB5603" w14:paraId="7672652F" w14:textId="77777777" w:rsidTr="0063100F">
        <w:trPr>
          <w:trHeight w:val="142"/>
        </w:trPr>
        <w:tc>
          <w:tcPr>
            <w:tcW w:w="5575" w:type="dxa"/>
          </w:tcPr>
          <w:p w14:paraId="640A9F98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Family size: &gt;6 persons</w:t>
            </w:r>
          </w:p>
          <w:p w14:paraId="069966AF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5 &amp; 6 persons</w:t>
            </w:r>
          </w:p>
          <w:p w14:paraId="46050098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&lt; 5 persons</w:t>
            </w:r>
          </w:p>
        </w:tc>
        <w:tc>
          <w:tcPr>
            <w:tcW w:w="1980" w:type="dxa"/>
          </w:tcPr>
          <w:p w14:paraId="48F4A9D3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0</w:t>
            </w:r>
          </w:p>
          <w:p w14:paraId="6D23DEFD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</w:t>
            </w:r>
          </w:p>
          <w:p w14:paraId="142E79DD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155" w:type="dxa"/>
          </w:tcPr>
          <w:p w14:paraId="5605C0C4" w14:textId="6DD9EB22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93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3.9)</w:t>
            </w:r>
          </w:p>
          <w:p w14:paraId="35C102DC" w14:textId="605667D3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572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65.5)</w:t>
            </w:r>
          </w:p>
          <w:p w14:paraId="48977BBA" w14:textId="69904FE8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735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30.6)</w:t>
            </w:r>
          </w:p>
        </w:tc>
      </w:tr>
      <w:tr w:rsidR="00EB5603" w:rsidRPr="00EB5603" w14:paraId="516D75DF" w14:textId="77777777" w:rsidTr="0063100F">
        <w:trPr>
          <w:trHeight w:val="142"/>
        </w:trPr>
        <w:tc>
          <w:tcPr>
            <w:tcW w:w="5575" w:type="dxa"/>
          </w:tcPr>
          <w:p w14:paraId="1DA0BB61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Earning family member:  one</w:t>
            </w:r>
          </w:p>
          <w:p w14:paraId="3A414318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                   Two</w:t>
            </w:r>
          </w:p>
          <w:p w14:paraId="74B7B4CD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                   More than two</w:t>
            </w:r>
          </w:p>
        </w:tc>
        <w:tc>
          <w:tcPr>
            <w:tcW w:w="1980" w:type="dxa"/>
          </w:tcPr>
          <w:p w14:paraId="46A00872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0</w:t>
            </w:r>
          </w:p>
          <w:p w14:paraId="0470CD84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</w:t>
            </w:r>
          </w:p>
          <w:p w14:paraId="7688FB18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155" w:type="dxa"/>
          </w:tcPr>
          <w:p w14:paraId="0015C621" w14:textId="002D6BE1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721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30.0)</w:t>
            </w:r>
          </w:p>
          <w:p w14:paraId="5E5E7D95" w14:textId="1475A451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246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51.9)</w:t>
            </w:r>
          </w:p>
          <w:p w14:paraId="6A04B3AA" w14:textId="196A0CB1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433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18.0)</w:t>
            </w:r>
          </w:p>
        </w:tc>
      </w:tr>
      <w:tr w:rsidR="00EB5603" w:rsidRPr="00EB5603" w14:paraId="30344D4C" w14:textId="77777777" w:rsidTr="0063100F">
        <w:trPr>
          <w:trHeight w:val="142"/>
        </w:trPr>
        <w:tc>
          <w:tcPr>
            <w:tcW w:w="5575" w:type="dxa"/>
          </w:tcPr>
          <w:p w14:paraId="6F4FC22D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Home sanitations:  Pure water</w:t>
            </w:r>
          </w:p>
          <w:p w14:paraId="61D93434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         Electricity</w:t>
            </w:r>
          </w:p>
          <w:p w14:paraId="64B49278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         Natural gas</w:t>
            </w:r>
          </w:p>
          <w:p w14:paraId="7E63EECA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         Sewerage system</w:t>
            </w:r>
          </w:p>
          <w:p w14:paraId="5ACCBC7C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         Solid waste collection</w:t>
            </w:r>
          </w:p>
          <w:p w14:paraId="7B67B9AF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         Flush latrine</w:t>
            </w:r>
          </w:p>
        </w:tc>
        <w:tc>
          <w:tcPr>
            <w:tcW w:w="1980" w:type="dxa"/>
          </w:tcPr>
          <w:p w14:paraId="554B6A34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</w:t>
            </w:r>
          </w:p>
          <w:p w14:paraId="49364201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</w:t>
            </w:r>
          </w:p>
          <w:p w14:paraId="418EF688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</w:t>
            </w:r>
          </w:p>
          <w:p w14:paraId="249494E7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</w:t>
            </w:r>
          </w:p>
          <w:p w14:paraId="73211F0F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</w:t>
            </w:r>
          </w:p>
          <w:p w14:paraId="58B164AE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155" w:type="dxa"/>
          </w:tcPr>
          <w:p w14:paraId="28704626" w14:textId="0E742988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2308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96.7)</w:t>
            </w:r>
          </w:p>
          <w:p w14:paraId="763FD899" w14:textId="2E550381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2356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98.2)</w:t>
            </w:r>
          </w:p>
          <w:p w14:paraId="0A6559A6" w14:textId="4FB35873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015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42.3)</w:t>
            </w:r>
          </w:p>
          <w:p w14:paraId="6D2CF6B7" w14:textId="677D5F06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2208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92.0)</w:t>
            </w:r>
          </w:p>
          <w:p w14:paraId="7101BA45" w14:textId="57AEC9B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771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73.0)</w:t>
            </w:r>
          </w:p>
          <w:p w14:paraId="6A53E991" w14:textId="5FE10CA4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889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78.7)</w:t>
            </w:r>
          </w:p>
        </w:tc>
      </w:tr>
      <w:tr w:rsidR="00EB5603" w:rsidRPr="00EB5603" w14:paraId="1491E753" w14:textId="77777777" w:rsidTr="0063100F">
        <w:trPr>
          <w:trHeight w:val="142"/>
        </w:trPr>
        <w:tc>
          <w:tcPr>
            <w:tcW w:w="5575" w:type="dxa"/>
          </w:tcPr>
          <w:p w14:paraId="61862C7B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Type of house:  Hut/tent</w:t>
            </w:r>
          </w:p>
          <w:p w14:paraId="73655CA6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  Rented &lt;5 rooms</w:t>
            </w:r>
          </w:p>
          <w:p w14:paraId="12A030B6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  Rented 5 rooms or more</w:t>
            </w:r>
          </w:p>
          <w:p w14:paraId="267978E1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  Owned &lt;5 rooms</w:t>
            </w:r>
          </w:p>
          <w:p w14:paraId="1D1F2383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  Owned 5 rooms or more</w:t>
            </w:r>
          </w:p>
        </w:tc>
        <w:tc>
          <w:tcPr>
            <w:tcW w:w="1980" w:type="dxa"/>
          </w:tcPr>
          <w:p w14:paraId="4EA20EEA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0</w:t>
            </w:r>
          </w:p>
          <w:p w14:paraId="3A22F4EF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</w:t>
            </w:r>
          </w:p>
          <w:p w14:paraId="6A1B4B10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2</w:t>
            </w:r>
          </w:p>
          <w:p w14:paraId="341BA7A3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3</w:t>
            </w:r>
          </w:p>
          <w:p w14:paraId="23FAF79A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155" w:type="dxa"/>
          </w:tcPr>
          <w:p w14:paraId="6DF98B2F" w14:textId="6B4C0ECF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8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0.3)</w:t>
            </w:r>
          </w:p>
          <w:p w14:paraId="195D8BC7" w14:textId="10A6D528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315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13.1)</w:t>
            </w:r>
          </w:p>
          <w:p w14:paraId="34C814F4" w14:textId="7026841A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21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5.0)</w:t>
            </w:r>
          </w:p>
          <w:p w14:paraId="7AD8AF4D" w14:textId="0657C4D3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336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55.7)</w:t>
            </w:r>
          </w:p>
          <w:p w14:paraId="65CA14EE" w14:textId="0697BDC4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620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25.0)</w:t>
            </w:r>
          </w:p>
        </w:tc>
      </w:tr>
      <w:tr w:rsidR="00EB5603" w:rsidRPr="00EB5603" w14:paraId="0B5179F7" w14:textId="77777777" w:rsidTr="0063100F">
        <w:trPr>
          <w:trHeight w:val="142"/>
        </w:trPr>
        <w:tc>
          <w:tcPr>
            <w:tcW w:w="5575" w:type="dxa"/>
          </w:tcPr>
          <w:p w14:paraId="3C640E1B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Home crowding index:  &gt; 2person/room</w:t>
            </w:r>
          </w:p>
          <w:p w14:paraId="657DE910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                  2 to &gt;1 person/room</w:t>
            </w:r>
          </w:p>
          <w:p w14:paraId="2A63010D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                  1 or less/room</w:t>
            </w:r>
          </w:p>
        </w:tc>
        <w:tc>
          <w:tcPr>
            <w:tcW w:w="1980" w:type="dxa"/>
          </w:tcPr>
          <w:p w14:paraId="332C1B54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0</w:t>
            </w:r>
          </w:p>
          <w:p w14:paraId="3E21238F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</w:t>
            </w:r>
          </w:p>
          <w:p w14:paraId="185DE7B7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155" w:type="dxa"/>
          </w:tcPr>
          <w:p w14:paraId="658F04E3" w14:textId="17B670FE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38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5.8)</w:t>
            </w:r>
          </w:p>
          <w:p w14:paraId="3ABB5527" w14:textId="6457CF3E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572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65.5)</w:t>
            </w:r>
          </w:p>
          <w:p w14:paraId="3FBE8718" w14:textId="62013B96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690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28.7)</w:t>
            </w:r>
          </w:p>
        </w:tc>
      </w:tr>
      <w:tr w:rsidR="00EB5603" w:rsidRPr="00EB5603" w14:paraId="30605F2A" w14:textId="77777777" w:rsidTr="0063100F">
        <w:trPr>
          <w:trHeight w:val="2035"/>
        </w:trPr>
        <w:tc>
          <w:tcPr>
            <w:tcW w:w="5575" w:type="dxa"/>
          </w:tcPr>
          <w:p w14:paraId="4FC0AED4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Social power:  Social and sport club membership</w:t>
            </w:r>
          </w:p>
          <w:p w14:paraId="2DFFDA67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Political parties’ membership</w:t>
            </w:r>
          </w:p>
          <w:p w14:paraId="4B6A5DA9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Non-governmental organization membership</w:t>
            </w:r>
          </w:p>
          <w:p w14:paraId="4A97F7BB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Head of a tribe or extended family</w:t>
            </w:r>
          </w:p>
          <w:p w14:paraId="4307AAE2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Home library</w:t>
            </w:r>
          </w:p>
          <w:p w14:paraId="183373CD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Religious/social leader</w:t>
            </w:r>
          </w:p>
        </w:tc>
        <w:tc>
          <w:tcPr>
            <w:tcW w:w="1980" w:type="dxa"/>
          </w:tcPr>
          <w:p w14:paraId="08EE2ED5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</w:t>
            </w:r>
          </w:p>
          <w:p w14:paraId="34874D10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</w:t>
            </w:r>
          </w:p>
          <w:p w14:paraId="45A434AE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</w:t>
            </w:r>
          </w:p>
          <w:p w14:paraId="4785D732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</w:t>
            </w:r>
          </w:p>
          <w:p w14:paraId="749D66C9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</w:t>
            </w:r>
          </w:p>
          <w:p w14:paraId="557D341D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155" w:type="dxa"/>
          </w:tcPr>
          <w:p w14:paraId="3F45298E" w14:textId="060AA8FA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486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20.3)</w:t>
            </w:r>
          </w:p>
          <w:p w14:paraId="5B581170" w14:textId="719BEE1C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66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6.9)</w:t>
            </w:r>
          </w:p>
          <w:p w14:paraId="5CA1E242" w14:textId="45D403A0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420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17.5)</w:t>
            </w:r>
          </w:p>
          <w:p w14:paraId="4971DF62" w14:textId="2F2A5036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40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5.8)</w:t>
            </w:r>
          </w:p>
          <w:p w14:paraId="30939189" w14:textId="576A96DC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221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9.2)</w:t>
            </w:r>
          </w:p>
          <w:p w14:paraId="284313EE" w14:textId="3E1F7224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82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7.6)</w:t>
            </w:r>
          </w:p>
        </w:tc>
      </w:tr>
      <w:tr w:rsidR="00EB5603" w:rsidRPr="00EB5603" w14:paraId="009279A9" w14:textId="77777777" w:rsidTr="0063100F">
        <w:trPr>
          <w:trHeight w:val="142"/>
        </w:trPr>
        <w:tc>
          <w:tcPr>
            <w:tcW w:w="5575" w:type="dxa"/>
          </w:tcPr>
          <w:p w14:paraId="7C2F8F98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Health information access</w:t>
            </w:r>
          </w:p>
        </w:tc>
        <w:tc>
          <w:tcPr>
            <w:tcW w:w="1980" w:type="dxa"/>
          </w:tcPr>
          <w:p w14:paraId="47A4A30B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155" w:type="dxa"/>
          </w:tcPr>
          <w:p w14:paraId="120FBB55" w14:textId="4F52FF78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951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81.3)</w:t>
            </w:r>
          </w:p>
        </w:tc>
      </w:tr>
      <w:tr w:rsidR="00EB5603" w:rsidRPr="00EB5603" w14:paraId="617747C9" w14:textId="77777777" w:rsidTr="0063100F">
        <w:trPr>
          <w:trHeight w:val="2035"/>
        </w:trPr>
        <w:tc>
          <w:tcPr>
            <w:tcW w:w="5575" w:type="dxa"/>
          </w:tcPr>
          <w:p w14:paraId="0E51EA57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lastRenderedPageBreak/>
              <w:t xml:space="preserve">Usual source of health care: Traditional/self-care                       </w:t>
            </w:r>
          </w:p>
          <w:p w14:paraId="7797C9F2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             Free governmental services</w:t>
            </w:r>
          </w:p>
          <w:p w14:paraId="152B330E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                         Health insurance</w:t>
            </w:r>
          </w:p>
          <w:p w14:paraId="35524BC5" w14:textId="77777777" w:rsidR="00EB5603" w:rsidRPr="00EB5603" w:rsidRDefault="00EB5603" w:rsidP="00EB5603">
            <w:pPr>
              <w:spacing w:line="360" w:lineRule="auto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 xml:space="preserve">                                                   Private</w:t>
            </w:r>
          </w:p>
        </w:tc>
        <w:tc>
          <w:tcPr>
            <w:tcW w:w="1980" w:type="dxa"/>
          </w:tcPr>
          <w:p w14:paraId="31319A6F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0</w:t>
            </w:r>
          </w:p>
          <w:p w14:paraId="56FE744E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</w:t>
            </w:r>
          </w:p>
          <w:p w14:paraId="7AC0C852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2</w:t>
            </w:r>
          </w:p>
          <w:p w14:paraId="50D1F8E2" w14:textId="77777777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155" w:type="dxa"/>
          </w:tcPr>
          <w:p w14:paraId="2245E320" w14:textId="4A37876B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01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4.2)</w:t>
            </w:r>
          </w:p>
          <w:p w14:paraId="6E27011D" w14:textId="0D7485A3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732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30.5)</w:t>
            </w:r>
          </w:p>
          <w:p w14:paraId="6962A21B" w14:textId="76253BD0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475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19.8)</w:t>
            </w:r>
          </w:p>
          <w:p w14:paraId="07F1C74B" w14:textId="224CC4C3" w:rsidR="00EB5603" w:rsidRPr="00EB5603" w:rsidRDefault="00EB5603" w:rsidP="00EB560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B5603">
              <w:rPr>
                <w:rFonts w:asciiTheme="majorBidi" w:hAnsiTheme="majorBidi" w:cstheme="majorBidi"/>
              </w:rPr>
              <w:t>1092</w:t>
            </w:r>
            <w:r w:rsidR="0063100F">
              <w:rPr>
                <w:rFonts w:asciiTheme="majorBidi" w:hAnsiTheme="majorBidi" w:cstheme="majorBidi"/>
              </w:rPr>
              <w:t xml:space="preserve"> </w:t>
            </w:r>
            <w:r w:rsidRPr="00EB5603">
              <w:rPr>
                <w:rFonts w:asciiTheme="majorBidi" w:hAnsiTheme="majorBidi" w:cstheme="majorBidi"/>
              </w:rPr>
              <w:t>(45.5)</w:t>
            </w:r>
          </w:p>
        </w:tc>
      </w:tr>
    </w:tbl>
    <w:p w14:paraId="3809C50F" w14:textId="77777777" w:rsidR="00EB5603" w:rsidRPr="00EB5603" w:rsidRDefault="00EB5603" w:rsidP="00EB5603">
      <w:pPr>
        <w:spacing w:line="360" w:lineRule="auto"/>
        <w:rPr>
          <w:rFonts w:asciiTheme="majorBidi" w:hAnsiTheme="majorBidi" w:cstheme="majorBidi"/>
        </w:rPr>
      </w:pPr>
      <w:r w:rsidRPr="00EB5603">
        <w:rPr>
          <w:rFonts w:asciiTheme="majorBidi" w:hAnsiTheme="majorBidi" w:cstheme="majorBidi"/>
        </w:rPr>
        <w:t>NCO=nom-commissioned officers</w:t>
      </w:r>
    </w:p>
    <w:p w14:paraId="69D99E86" w14:textId="3F9B998D" w:rsidR="00EB5603" w:rsidRPr="00EB5603" w:rsidRDefault="00EB5603" w:rsidP="00EB5603">
      <w:pPr>
        <w:spacing w:line="360" w:lineRule="auto"/>
        <w:rPr>
          <w:rFonts w:asciiTheme="majorBidi" w:eastAsia="Times New Roman" w:hAnsiTheme="majorBidi" w:cstheme="majorBidi"/>
        </w:rPr>
      </w:pPr>
      <w:r w:rsidRPr="00EB5603">
        <w:rPr>
          <w:rFonts w:asciiTheme="majorBidi" w:eastAsia="Times New Roman" w:hAnsiTheme="majorBidi" w:cstheme="majorBidi"/>
          <w:b/>
          <w:bCs/>
        </w:rPr>
        <w:t>*</w:t>
      </w:r>
      <w:r w:rsidR="00E02DAB">
        <w:rPr>
          <w:rFonts w:asciiTheme="majorBidi" w:eastAsia="Times New Roman" w:hAnsiTheme="majorBidi" w:cstheme="majorBidi"/>
          <w:b/>
          <w:bCs/>
        </w:rPr>
        <w:t xml:space="preserve"> </w:t>
      </w:r>
      <w:r w:rsidRPr="00EB5603">
        <w:rPr>
          <w:rFonts w:asciiTheme="majorBidi" w:eastAsia="Times New Roman" w:hAnsiTheme="majorBidi" w:cstheme="majorBidi"/>
          <w:b/>
          <w:bCs/>
        </w:rPr>
        <w:t>Occupation</w:t>
      </w:r>
      <w:r w:rsidRPr="00EB5603">
        <w:rPr>
          <w:rFonts w:asciiTheme="majorBidi" w:eastAsia="Times New Roman" w:hAnsiTheme="majorBidi" w:cstheme="majorBidi"/>
        </w:rPr>
        <w:t xml:space="preserve"> (</w:t>
      </w:r>
      <w:r w:rsidRPr="00EB5603">
        <w:rPr>
          <w:rFonts w:asciiTheme="majorBidi" w:eastAsia="Times New Roman" w:hAnsiTheme="majorBidi" w:cstheme="majorBidi"/>
          <w:b/>
          <w:bCs/>
        </w:rPr>
        <w:t>for more than one job report the job with the highest score):</w:t>
      </w:r>
    </w:p>
    <w:p w14:paraId="5CA35EDB" w14:textId="77777777" w:rsidR="00EB5603" w:rsidRPr="00EB5603" w:rsidRDefault="00EB5603" w:rsidP="00EB5603">
      <w:pPr>
        <w:pStyle w:val="BodyText"/>
        <w:spacing w:line="360" w:lineRule="auto"/>
        <w:rPr>
          <w:sz w:val="24"/>
          <w:szCs w:val="24"/>
        </w:rPr>
      </w:pPr>
      <w:r w:rsidRPr="00EB5603">
        <w:rPr>
          <w:sz w:val="24"/>
          <w:szCs w:val="24"/>
        </w:rPr>
        <w:t xml:space="preserve">0 = No job = This category includes those who are not currently in paid work, such as students, retirees and not working, housewife (for women). </w:t>
      </w:r>
    </w:p>
    <w:p w14:paraId="027AF225" w14:textId="77777777" w:rsidR="00EB5603" w:rsidRPr="00EB5603" w:rsidRDefault="00EB5603" w:rsidP="00EB5603">
      <w:pPr>
        <w:spacing w:line="360" w:lineRule="auto"/>
        <w:rPr>
          <w:rFonts w:asciiTheme="majorBidi" w:eastAsia="Times New Roman" w:hAnsiTheme="majorBidi" w:cstheme="majorBidi"/>
        </w:rPr>
      </w:pPr>
      <w:r w:rsidRPr="00EB5603">
        <w:rPr>
          <w:rFonts w:asciiTheme="majorBidi" w:eastAsia="Times New Roman" w:hAnsiTheme="majorBidi" w:cstheme="majorBidi"/>
        </w:rPr>
        <w:t xml:space="preserve">1 = Unskilled &amp; manual workers = manual labor requiring minimal specialized skills or training (e.g., street vendors, waste collectors, sentinels/guards, agricultural workers, fishermen, porters, home servants, construction workers, etc.). </w:t>
      </w:r>
    </w:p>
    <w:p w14:paraId="41A82F36" w14:textId="77777777" w:rsidR="00EB5603" w:rsidRPr="00EB5603" w:rsidRDefault="00EB5603" w:rsidP="00EB5603">
      <w:pPr>
        <w:spacing w:line="360" w:lineRule="auto"/>
        <w:rPr>
          <w:rFonts w:asciiTheme="majorBidi" w:eastAsia="Times New Roman" w:hAnsiTheme="majorBidi" w:cstheme="majorBidi"/>
        </w:rPr>
      </w:pPr>
      <w:r w:rsidRPr="00EB5603">
        <w:rPr>
          <w:rFonts w:asciiTheme="majorBidi" w:eastAsia="Times New Roman" w:hAnsiTheme="majorBidi" w:cstheme="majorBidi"/>
        </w:rPr>
        <w:t xml:space="preserve">2 = Skilled workers = Occupations that require substantial skill or training, such as car drivers, batchers, chose makers, small shops’ sellers, electrician, care repair, carpenter, plumber, trades &amp; small business owners, miners, industrial workers, printing. </w:t>
      </w:r>
    </w:p>
    <w:p w14:paraId="6C28062E" w14:textId="77777777" w:rsidR="00EB5603" w:rsidRPr="00EB5603" w:rsidRDefault="00EB5603" w:rsidP="00EB5603">
      <w:pPr>
        <w:spacing w:line="360" w:lineRule="auto"/>
        <w:rPr>
          <w:rFonts w:asciiTheme="majorBidi" w:eastAsia="Times New Roman" w:hAnsiTheme="majorBidi" w:cstheme="majorBidi"/>
        </w:rPr>
      </w:pPr>
      <w:r w:rsidRPr="00EB5603">
        <w:rPr>
          <w:rFonts w:asciiTheme="majorBidi" w:eastAsia="Times New Roman" w:hAnsiTheme="majorBidi" w:cstheme="majorBidi"/>
        </w:rPr>
        <w:t xml:space="preserve">3 = Army &amp; police personnel (excluding commanders &amp; officers). </w:t>
      </w:r>
    </w:p>
    <w:p w14:paraId="56820234" w14:textId="77777777" w:rsidR="00EB5603" w:rsidRPr="00EB5603" w:rsidRDefault="00EB5603" w:rsidP="00EB5603">
      <w:pPr>
        <w:spacing w:line="360" w:lineRule="auto"/>
        <w:rPr>
          <w:rFonts w:asciiTheme="majorBidi" w:eastAsia="Times New Roman" w:hAnsiTheme="majorBidi" w:cstheme="majorBidi"/>
        </w:rPr>
      </w:pPr>
      <w:r w:rsidRPr="00EB5603">
        <w:rPr>
          <w:rFonts w:asciiTheme="majorBidi" w:eastAsia="Times New Roman" w:hAnsiTheme="majorBidi" w:cstheme="majorBidi"/>
        </w:rPr>
        <w:t xml:space="preserve">4 = Business &amp; sales personnel = This involves buying and selling items including aspects connected with business such as management, administration, etc. </w:t>
      </w:r>
    </w:p>
    <w:p w14:paraId="549B6985" w14:textId="77777777" w:rsidR="00EB5603" w:rsidRPr="00EB5603" w:rsidRDefault="00EB5603" w:rsidP="00EB5603">
      <w:pPr>
        <w:spacing w:line="360" w:lineRule="auto"/>
        <w:rPr>
          <w:rFonts w:asciiTheme="majorBidi" w:eastAsia="Times New Roman" w:hAnsiTheme="majorBidi" w:cstheme="majorBidi"/>
        </w:rPr>
      </w:pPr>
      <w:r w:rsidRPr="00EB5603">
        <w:rPr>
          <w:rFonts w:asciiTheme="majorBidi" w:eastAsia="Times New Roman" w:hAnsiTheme="majorBidi" w:cstheme="majorBidi"/>
        </w:rPr>
        <w:t xml:space="preserve">5 = Office &amp; administrative work = such as office managers, secretaries, administrative assistants, and office clerks. </w:t>
      </w:r>
    </w:p>
    <w:p w14:paraId="692BEAFB" w14:textId="77777777" w:rsidR="00EB5603" w:rsidRPr="00EB5603" w:rsidRDefault="00EB5603" w:rsidP="00EB5603">
      <w:pPr>
        <w:spacing w:line="360" w:lineRule="auto"/>
        <w:rPr>
          <w:rFonts w:asciiTheme="majorBidi" w:hAnsiTheme="majorBidi" w:cstheme="majorBidi"/>
        </w:rPr>
      </w:pPr>
      <w:r w:rsidRPr="00EB5603">
        <w:rPr>
          <w:rFonts w:asciiTheme="majorBidi" w:eastAsia="Times New Roman" w:hAnsiTheme="majorBidi" w:cstheme="majorBidi"/>
        </w:rPr>
        <w:t>6 = Professionals = An expert who is mastering a specific type of profession having specialized knowledge in field which he is practicing professionally such as university staff, physicians, schoolteachers, lawyers, accountants, army &amp; police officers.</w:t>
      </w:r>
    </w:p>
    <w:p w14:paraId="21092BE0" w14:textId="77777777" w:rsidR="00B41C7E" w:rsidRPr="00EB5603" w:rsidRDefault="00B41C7E" w:rsidP="00EB5603">
      <w:pPr>
        <w:spacing w:line="360" w:lineRule="auto"/>
        <w:rPr>
          <w:rFonts w:asciiTheme="majorBidi" w:hAnsiTheme="majorBidi" w:cstheme="majorBidi"/>
        </w:rPr>
      </w:pPr>
    </w:p>
    <w:sectPr w:rsidR="00B41C7E" w:rsidRPr="00EB56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50B"/>
    <w:rsid w:val="00061374"/>
    <w:rsid w:val="00093F1B"/>
    <w:rsid w:val="000C2BF5"/>
    <w:rsid w:val="002B3E3F"/>
    <w:rsid w:val="003A6531"/>
    <w:rsid w:val="00414D80"/>
    <w:rsid w:val="0063100F"/>
    <w:rsid w:val="00A34131"/>
    <w:rsid w:val="00B41C7E"/>
    <w:rsid w:val="00B421BE"/>
    <w:rsid w:val="00DE0246"/>
    <w:rsid w:val="00E02DAB"/>
    <w:rsid w:val="00E10512"/>
    <w:rsid w:val="00E4250B"/>
    <w:rsid w:val="00EB5603"/>
    <w:rsid w:val="00F4541D"/>
    <w:rsid w:val="00FC7C14"/>
    <w:rsid w:val="00FF09AE"/>
    <w:rsid w:val="00FF1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99896"/>
  <w15:chartTrackingRefBased/>
  <w15:docId w15:val="{ECFE83B7-C252-442A-9332-71CF2CDCF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603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250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250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250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250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250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250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250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250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250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25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25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25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25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25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25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25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25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25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25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25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250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25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250B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25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250B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25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25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25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25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B560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EB5603"/>
    <w:rPr>
      <w:rFonts w:asciiTheme="majorBidi" w:eastAsia="Times New Roman" w:hAnsiTheme="majorBidi" w:cstheme="majorBid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EB5603"/>
    <w:rPr>
      <w:rFonts w:asciiTheme="majorBidi" w:eastAsia="Times New Roman" w:hAnsiTheme="majorBidi" w:cstheme="majorBid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073</Words>
  <Characters>6197</Characters>
  <Application>Microsoft Office Word</Application>
  <DocSecurity>0</DocSecurity>
  <Lines>106</Lines>
  <Paragraphs>30</Paragraphs>
  <ScaleCrop>false</ScaleCrop>
  <Company/>
  <LinksUpToDate>false</LinksUpToDate>
  <CharactersWithSpaces>7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own User</dc:creator>
  <cp:keywords/>
  <dc:description/>
  <cp:lastModifiedBy>Unkown User</cp:lastModifiedBy>
  <cp:revision>3</cp:revision>
  <dcterms:created xsi:type="dcterms:W3CDTF">2025-11-05T22:48:00Z</dcterms:created>
  <dcterms:modified xsi:type="dcterms:W3CDTF">2025-11-05T22:59:00Z</dcterms:modified>
</cp:coreProperties>
</file>